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E88454" w14:textId="4ADBE3BF" w:rsidR="00D204D6" w:rsidRPr="00CC11AA" w:rsidRDefault="00D204D6" w:rsidP="00D204D6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CC11AA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A91D33">
        <w:rPr>
          <w:rFonts w:ascii="Arial" w:hAnsi="Arial" w:cs="Arial"/>
          <w:b/>
          <w:bCs/>
          <w:sz w:val="20"/>
          <w:szCs w:val="20"/>
        </w:rPr>
        <w:t>S1.</w:t>
      </w:r>
      <w:bookmarkStart w:id="0" w:name="_GoBack"/>
      <w:bookmarkEnd w:id="0"/>
      <w:r w:rsidRPr="00CC11AA">
        <w:rPr>
          <w:rFonts w:ascii="Arial" w:hAnsi="Arial" w:cs="Arial"/>
          <w:b/>
          <w:bCs/>
          <w:sz w:val="20"/>
          <w:szCs w:val="20"/>
        </w:rPr>
        <w:t xml:space="preserve"> </w:t>
      </w:r>
      <w:r w:rsidRPr="00CC11AA">
        <w:rPr>
          <w:rFonts w:ascii="Arial" w:hAnsi="Arial" w:cs="Arial"/>
          <w:b/>
          <w:bCs/>
          <w:i/>
          <w:iCs/>
          <w:sz w:val="20"/>
          <w:szCs w:val="20"/>
        </w:rPr>
        <w:t xml:space="preserve">Pfmdr1 </w:t>
      </w:r>
      <w:r w:rsidRPr="00CC11AA">
        <w:rPr>
          <w:rFonts w:ascii="Arial" w:hAnsi="Arial" w:cs="Arial"/>
          <w:b/>
          <w:bCs/>
          <w:sz w:val="20"/>
          <w:szCs w:val="20"/>
        </w:rPr>
        <w:t>copy numbers for AS/MQ failures</w:t>
      </w:r>
    </w:p>
    <w:p w14:paraId="0D297CA3" w14:textId="77777777" w:rsidR="00D204D6" w:rsidRDefault="00D204D6" w:rsidP="00D204D6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204D6" w14:paraId="2AF06D8C" w14:textId="77777777" w:rsidTr="00CC11AA">
        <w:tc>
          <w:tcPr>
            <w:tcW w:w="3116" w:type="dxa"/>
          </w:tcPr>
          <w:p w14:paraId="0B9F1ED5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ject Number</w:t>
            </w:r>
          </w:p>
        </w:tc>
        <w:tc>
          <w:tcPr>
            <w:tcW w:w="3117" w:type="dxa"/>
          </w:tcPr>
          <w:p w14:paraId="726E8BE5" w14:textId="77777777" w:rsidR="00D204D6" w:rsidRPr="00C230EF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0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fmdr1</w:t>
            </w:r>
            <w:r>
              <w:rPr>
                <w:rFonts w:ascii="Arial" w:hAnsi="Arial" w:cs="Arial"/>
                <w:sz w:val="20"/>
                <w:szCs w:val="20"/>
              </w:rPr>
              <w:t xml:space="preserve"> copy number</w:t>
            </w:r>
          </w:p>
        </w:tc>
        <w:tc>
          <w:tcPr>
            <w:tcW w:w="3117" w:type="dxa"/>
          </w:tcPr>
          <w:p w14:paraId="15F9CB14" w14:textId="77777777" w:rsidR="00D204D6" w:rsidRPr="00C230EF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of Recrudescence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fmdr1</w:t>
            </w:r>
            <w:r>
              <w:rPr>
                <w:rFonts w:ascii="Arial" w:hAnsi="Arial" w:cs="Arial"/>
                <w:sz w:val="20"/>
                <w:szCs w:val="20"/>
              </w:rPr>
              <w:t xml:space="preserve"> copy number</w:t>
            </w:r>
          </w:p>
        </w:tc>
      </w:tr>
      <w:tr w:rsidR="00D204D6" w14:paraId="5FF58026" w14:textId="77777777" w:rsidTr="00CC11AA">
        <w:tc>
          <w:tcPr>
            <w:tcW w:w="3116" w:type="dxa"/>
          </w:tcPr>
          <w:p w14:paraId="64A75EF0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P027</w:t>
            </w:r>
          </w:p>
        </w:tc>
        <w:tc>
          <w:tcPr>
            <w:tcW w:w="3117" w:type="dxa"/>
          </w:tcPr>
          <w:p w14:paraId="03F1F72E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3117" w:type="dxa"/>
          </w:tcPr>
          <w:p w14:paraId="74A458F4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9</w:t>
            </w:r>
          </w:p>
        </w:tc>
      </w:tr>
      <w:tr w:rsidR="00D204D6" w14:paraId="0B42A872" w14:textId="77777777" w:rsidTr="00CC11AA">
        <w:tc>
          <w:tcPr>
            <w:tcW w:w="3116" w:type="dxa"/>
          </w:tcPr>
          <w:p w14:paraId="68422737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P033</w:t>
            </w:r>
          </w:p>
        </w:tc>
        <w:tc>
          <w:tcPr>
            <w:tcW w:w="3117" w:type="dxa"/>
          </w:tcPr>
          <w:p w14:paraId="4CE75B05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  <w:tc>
          <w:tcPr>
            <w:tcW w:w="3117" w:type="dxa"/>
          </w:tcPr>
          <w:p w14:paraId="629BBA30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1</w:t>
            </w:r>
          </w:p>
        </w:tc>
      </w:tr>
      <w:tr w:rsidR="00D204D6" w14:paraId="6EFBA0A4" w14:textId="77777777" w:rsidTr="00CC11AA">
        <w:tc>
          <w:tcPr>
            <w:tcW w:w="3116" w:type="dxa"/>
          </w:tcPr>
          <w:p w14:paraId="1744CB33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P064</w:t>
            </w:r>
          </w:p>
        </w:tc>
        <w:tc>
          <w:tcPr>
            <w:tcW w:w="3117" w:type="dxa"/>
          </w:tcPr>
          <w:p w14:paraId="45341654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7</w:t>
            </w:r>
          </w:p>
        </w:tc>
        <w:tc>
          <w:tcPr>
            <w:tcW w:w="3117" w:type="dxa"/>
          </w:tcPr>
          <w:p w14:paraId="7A497432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</w:tr>
      <w:tr w:rsidR="00D204D6" w14:paraId="1AAABFD9" w14:textId="77777777" w:rsidTr="00CC11AA">
        <w:tc>
          <w:tcPr>
            <w:tcW w:w="3116" w:type="dxa"/>
          </w:tcPr>
          <w:p w14:paraId="464EA4CB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P119</w:t>
            </w:r>
          </w:p>
        </w:tc>
        <w:tc>
          <w:tcPr>
            <w:tcW w:w="3117" w:type="dxa"/>
          </w:tcPr>
          <w:p w14:paraId="5214EB44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2</w:t>
            </w:r>
          </w:p>
        </w:tc>
        <w:tc>
          <w:tcPr>
            <w:tcW w:w="3117" w:type="dxa"/>
          </w:tcPr>
          <w:p w14:paraId="079282A6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2</w:t>
            </w:r>
          </w:p>
        </w:tc>
      </w:tr>
      <w:tr w:rsidR="00D204D6" w14:paraId="2AB54C59" w14:textId="77777777" w:rsidTr="00CC11AA">
        <w:tc>
          <w:tcPr>
            <w:tcW w:w="3116" w:type="dxa"/>
          </w:tcPr>
          <w:p w14:paraId="238E9B62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P133</w:t>
            </w:r>
          </w:p>
        </w:tc>
        <w:tc>
          <w:tcPr>
            <w:tcW w:w="3117" w:type="dxa"/>
          </w:tcPr>
          <w:p w14:paraId="30EBD73E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2</w:t>
            </w:r>
          </w:p>
        </w:tc>
        <w:tc>
          <w:tcPr>
            <w:tcW w:w="3117" w:type="dxa"/>
          </w:tcPr>
          <w:p w14:paraId="62AD3ACA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</w:tr>
      <w:tr w:rsidR="00D204D6" w14:paraId="601FF8CF" w14:textId="77777777" w:rsidTr="00CC11AA">
        <w:tc>
          <w:tcPr>
            <w:tcW w:w="3116" w:type="dxa"/>
          </w:tcPr>
          <w:p w14:paraId="083EBA91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P153</w:t>
            </w:r>
          </w:p>
        </w:tc>
        <w:tc>
          <w:tcPr>
            <w:tcW w:w="3117" w:type="dxa"/>
          </w:tcPr>
          <w:p w14:paraId="6988040C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3117" w:type="dxa"/>
          </w:tcPr>
          <w:p w14:paraId="2210231E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</w:tr>
      <w:tr w:rsidR="00D204D6" w14:paraId="22B4C417" w14:textId="77777777" w:rsidTr="00CC11AA">
        <w:tc>
          <w:tcPr>
            <w:tcW w:w="3116" w:type="dxa"/>
          </w:tcPr>
          <w:p w14:paraId="4598FEE8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P161</w:t>
            </w:r>
          </w:p>
        </w:tc>
        <w:tc>
          <w:tcPr>
            <w:tcW w:w="3117" w:type="dxa"/>
          </w:tcPr>
          <w:p w14:paraId="1977DEBA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9</w:t>
            </w:r>
          </w:p>
        </w:tc>
        <w:tc>
          <w:tcPr>
            <w:tcW w:w="3117" w:type="dxa"/>
          </w:tcPr>
          <w:p w14:paraId="26A8543F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9</w:t>
            </w:r>
          </w:p>
        </w:tc>
      </w:tr>
      <w:tr w:rsidR="00D204D6" w14:paraId="2C267427" w14:textId="77777777" w:rsidTr="00CC11AA">
        <w:tc>
          <w:tcPr>
            <w:tcW w:w="3116" w:type="dxa"/>
          </w:tcPr>
          <w:p w14:paraId="0BD3599C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P168</w:t>
            </w:r>
          </w:p>
        </w:tc>
        <w:tc>
          <w:tcPr>
            <w:tcW w:w="3117" w:type="dxa"/>
          </w:tcPr>
          <w:p w14:paraId="46217270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3117" w:type="dxa"/>
          </w:tcPr>
          <w:p w14:paraId="0C301872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D204D6" w14:paraId="3150401C" w14:textId="77777777" w:rsidTr="00CC11AA">
        <w:tc>
          <w:tcPr>
            <w:tcW w:w="3116" w:type="dxa"/>
          </w:tcPr>
          <w:p w14:paraId="5A42D27C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P170</w:t>
            </w:r>
          </w:p>
        </w:tc>
        <w:tc>
          <w:tcPr>
            <w:tcW w:w="3117" w:type="dxa"/>
          </w:tcPr>
          <w:p w14:paraId="5091C27A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  <w:tc>
          <w:tcPr>
            <w:tcW w:w="3117" w:type="dxa"/>
          </w:tcPr>
          <w:p w14:paraId="02DE9D96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9</w:t>
            </w:r>
          </w:p>
        </w:tc>
      </w:tr>
      <w:tr w:rsidR="00D204D6" w14:paraId="2B0C565C" w14:textId="77777777" w:rsidTr="00CC11AA">
        <w:tc>
          <w:tcPr>
            <w:tcW w:w="3116" w:type="dxa"/>
          </w:tcPr>
          <w:p w14:paraId="6EB849FD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P171</w:t>
            </w:r>
          </w:p>
        </w:tc>
        <w:tc>
          <w:tcPr>
            <w:tcW w:w="3117" w:type="dxa"/>
          </w:tcPr>
          <w:p w14:paraId="2EFB5B42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3117" w:type="dxa"/>
          </w:tcPr>
          <w:p w14:paraId="7BE8BFA0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204D6" w14:paraId="11A3AF71" w14:textId="77777777" w:rsidTr="00CC11AA">
        <w:tc>
          <w:tcPr>
            <w:tcW w:w="3116" w:type="dxa"/>
          </w:tcPr>
          <w:p w14:paraId="1359DD5E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P187</w:t>
            </w:r>
          </w:p>
        </w:tc>
        <w:tc>
          <w:tcPr>
            <w:tcW w:w="3117" w:type="dxa"/>
          </w:tcPr>
          <w:p w14:paraId="798E1FBC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3117" w:type="dxa"/>
          </w:tcPr>
          <w:p w14:paraId="5C645F2A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</w:tr>
      <w:tr w:rsidR="00D204D6" w14:paraId="50C50C45" w14:textId="77777777" w:rsidTr="00CC11AA">
        <w:tc>
          <w:tcPr>
            <w:tcW w:w="3116" w:type="dxa"/>
          </w:tcPr>
          <w:p w14:paraId="4F8E4C14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P195</w:t>
            </w:r>
          </w:p>
        </w:tc>
        <w:tc>
          <w:tcPr>
            <w:tcW w:w="3117" w:type="dxa"/>
          </w:tcPr>
          <w:p w14:paraId="210986CA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3117" w:type="dxa"/>
          </w:tcPr>
          <w:p w14:paraId="0584BFF7" w14:textId="77777777" w:rsidR="00D204D6" w:rsidRDefault="00D204D6" w:rsidP="00CC11A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</w:tr>
    </w:tbl>
    <w:p w14:paraId="32748CFB" w14:textId="77777777" w:rsidR="00D204D6" w:rsidRPr="00C04DF0" w:rsidRDefault="00D204D6" w:rsidP="00D204D6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 Subject FTP171 did not have </w:t>
      </w:r>
      <w:r>
        <w:rPr>
          <w:rFonts w:ascii="Arial" w:hAnsi="Arial" w:cs="Arial"/>
          <w:i/>
          <w:iCs/>
          <w:sz w:val="20"/>
          <w:szCs w:val="20"/>
        </w:rPr>
        <w:t>Pfmdr1</w:t>
      </w:r>
      <w:r>
        <w:rPr>
          <w:rFonts w:ascii="Arial" w:hAnsi="Arial" w:cs="Arial"/>
          <w:sz w:val="20"/>
          <w:szCs w:val="20"/>
        </w:rPr>
        <w:t xml:space="preserve"> copy number available on the Day of Recrudescence.</w:t>
      </w:r>
    </w:p>
    <w:p w14:paraId="374EB6D2" w14:textId="77777777" w:rsidR="00207DFF" w:rsidRDefault="00207DFF"/>
    <w:sectPr w:rsidR="00207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aunPenh">
    <w:altName w:val="Leelawadee UI"/>
    <w:charset w:val="00"/>
    <w:family w:val="auto"/>
    <w:pitch w:val="variable"/>
    <w:sig w:usb0="0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altName w:val="Leelawadee UI"/>
    <w:charset w:val="00"/>
    <w:family w:val="swiss"/>
    <w:pitch w:val="variable"/>
    <w:sig w:usb0="0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4D6"/>
    <w:rsid w:val="000F5D08"/>
    <w:rsid w:val="001347F2"/>
    <w:rsid w:val="00146FBD"/>
    <w:rsid w:val="00171CA5"/>
    <w:rsid w:val="001A5897"/>
    <w:rsid w:val="001A65D8"/>
    <w:rsid w:val="00207DFF"/>
    <w:rsid w:val="002351A3"/>
    <w:rsid w:val="002A2A2C"/>
    <w:rsid w:val="00486615"/>
    <w:rsid w:val="004B4AB5"/>
    <w:rsid w:val="0051627B"/>
    <w:rsid w:val="00576BC3"/>
    <w:rsid w:val="00611829"/>
    <w:rsid w:val="006C00F3"/>
    <w:rsid w:val="006C5720"/>
    <w:rsid w:val="006E6871"/>
    <w:rsid w:val="007645AA"/>
    <w:rsid w:val="008902E5"/>
    <w:rsid w:val="008947EF"/>
    <w:rsid w:val="009023C4"/>
    <w:rsid w:val="00925EFB"/>
    <w:rsid w:val="00A618B4"/>
    <w:rsid w:val="00A91D33"/>
    <w:rsid w:val="00AF0562"/>
    <w:rsid w:val="00B25D98"/>
    <w:rsid w:val="00B553B3"/>
    <w:rsid w:val="00BB345D"/>
    <w:rsid w:val="00C179BA"/>
    <w:rsid w:val="00CB6631"/>
    <w:rsid w:val="00CB673E"/>
    <w:rsid w:val="00CC16B3"/>
    <w:rsid w:val="00CD71DB"/>
    <w:rsid w:val="00D204D6"/>
    <w:rsid w:val="00D22167"/>
    <w:rsid w:val="00D8774C"/>
    <w:rsid w:val="00DB461C"/>
    <w:rsid w:val="00DD52A0"/>
    <w:rsid w:val="00DE46DA"/>
    <w:rsid w:val="00E32F0B"/>
    <w:rsid w:val="00F97551"/>
    <w:rsid w:val="00FD2DB9"/>
    <w:rsid w:val="00FD6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A9D0B"/>
  <w15:chartTrackingRefBased/>
  <w15:docId w15:val="{98DC06FB-CDFD-5144-8C1F-2EEC3767A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4D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04D6"/>
    <w:rPr>
      <w:sz w:val="22"/>
      <w:szCs w:val="22"/>
    </w:rPr>
  </w:style>
  <w:style w:type="table" w:styleId="TableGrid">
    <w:name w:val="Table Grid"/>
    <w:basedOn w:val="TableNormal"/>
    <w:uiPriority w:val="39"/>
    <w:rsid w:val="00D204D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Chin</dc:creator>
  <cp:keywords/>
  <dc:description/>
  <cp:lastModifiedBy>Jini Mol</cp:lastModifiedBy>
  <cp:revision>3</cp:revision>
  <dcterms:created xsi:type="dcterms:W3CDTF">2022-07-27T02:56:00Z</dcterms:created>
  <dcterms:modified xsi:type="dcterms:W3CDTF">2022-08-31T07:35:00Z</dcterms:modified>
</cp:coreProperties>
</file>